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82B79" w14:textId="4E1A58F7" w:rsidR="009D7E06" w:rsidRPr="00FB725F" w:rsidRDefault="009D7E06" w:rsidP="009D7E06">
      <w:pPr>
        <w:rPr>
          <w:rFonts w:ascii="Times New Roman" w:hAnsi="Times New Roman" w:cs="Times New Roman"/>
          <w:sz w:val="24"/>
          <w:szCs w:val="24"/>
        </w:rPr>
      </w:pPr>
      <w:r w:rsidRPr="003C1D64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Table 1S</w:t>
      </w:r>
      <w:r w:rsidRPr="003C1D64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  <w:r w:rsidRPr="00FB72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showing the details of various next generation sequencing (NGS) panels used for testing patients included in the study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2"/>
        <w:gridCol w:w="1315"/>
        <w:gridCol w:w="2931"/>
        <w:gridCol w:w="2840"/>
        <w:gridCol w:w="1048"/>
      </w:tblGrid>
      <w:tr w:rsidR="009D7E06" w:rsidRPr="00FB725F" w14:paraId="1B3411B8" w14:textId="77777777" w:rsidTr="00235D4E">
        <w:tc>
          <w:tcPr>
            <w:tcW w:w="1442" w:type="dxa"/>
          </w:tcPr>
          <w:p w14:paraId="66F8854A" w14:textId="77777777" w:rsidR="009D7E06" w:rsidRPr="00FB725F" w:rsidRDefault="009D7E06" w:rsidP="002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5F">
              <w:rPr>
                <w:rFonts w:ascii="Times New Roman" w:hAnsi="Times New Roman" w:cs="Times New Roman"/>
                <w:sz w:val="24"/>
                <w:szCs w:val="24"/>
              </w:rPr>
              <w:t>Gene panel</w:t>
            </w:r>
          </w:p>
        </w:tc>
        <w:tc>
          <w:tcPr>
            <w:tcW w:w="1315" w:type="dxa"/>
          </w:tcPr>
          <w:p w14:paraId="671E5AE5" w14:textId="77777777" w:rsidR="009D7E06" w:rsidRPr="00FB725F" w:rsidRDefault="009D7E06" w:rsidP="002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5F">
              <w:rPr>
                <w:rFonts w:ascii="Times New Roman" w:hAnsi="Times New Roman" w:cs="Times New Roman"/>
                <w:sz w:val="24"/>
                <w:szCs w:val="24"/>
              </w:rPr>
              <w:t>Institution</w:t>
            </w:r>
          </w:p>
        </w:tc>
        <w:tc>
          <w:tcPr>
            <w:tcW w:w="2931" w:type="dxa"/>
          </w:tcPr>
          <w:p w14:paraId="1291FC6E" w14:textId="77777777" w:rsidR="009D7E06" w:rsidRPr="00FB725F" w:rsidRDefault="009D7E06" w:rsidP="002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5F">
              <w:rPr>
                <w:rFonts w:ascii="Times New Roman" w:hAnsi="Times New Roman" w:cs="Times New Roman"/>
                <w:sz w:val="24"/>
                <w:szCs w:val="24"/>
              </w:rPr>
              <w:t xml:space="preserve">List of genes </w:t>
            </w:r>
          </w:p>
        </w:tc>
        <w:tc>
          <w:tcPr>
            <w:tcW w:w="2840" w:type="dxa"/>
          </w:tcPr>
          <w:p w14:paraId="058DB765" w14:textId="77777777" w:rsidR="009D7E06" w:rsidRPr="00FB725F" w:rsidRDefault="009D7E06" w:rsidP="002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5F">
              <w:rPr>
                <w:rFonts w:ascii="Times New Roman" w:hAnsi="Times New Roman" w:cs="Times New Roman"/>
                <w:sz w:val="24"/>
                <w:szCs w:val="24"/>
              </w:rPr>
              <w:t>Coding region coverage</w:t>
            </w:r>
          </w:p>
        </w:tc>
        <w:tc>
          <w:tcPr>
            <w:tcW w:w="1048" w:type="dxa"/>
          </w:tcPr>
          <w:p w14:paraId="28C15058" w14:textId="77777777" w:rsidR="009D7E06" w:rsidRPr="00FB725F" w:rsidRDefault="009D7E06" w:rsidP="002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5F">
              <w:rPr>
                <w:rFonts w:ascii="Times New Roman" w:hAnsi="Times New Roman" w:cs="Times New Roman"/>
                <w:sz w:val="24"/>
                <w:szCs w:val="24"/>
              </w:rPr>
              <w:t>Read depth</w:t>
            </w:r>
          </w:p>
        </w:tc>
      </w:tr>
      <w:tr w:rsidR="009D7E06" w:rsidRPr="00FB725F" w14:paraId="18ABACC8" w14:textId="77777777" w:rsidTr="00235D4E">
        <w:tc>
          <w:tcPr>
            <w:tcW w:w="1442" w:type="dxa"/>
          </w:tcPr>
          <w:p w14:paraId="379879D7" w14:textId="77777777" w:rsidR="009D7E06" w:rsidRPr="00FB725F" w:rsidRDefault="009D7E06" w:rsidP="002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5F">
              <w:rPr>
                <w:rFonts w:ascii="Times New Roman" w:hAnsi="Times New Roman" w:cs="Times New Roman"/>
              </w:rPr>
              <w:t>OncoHeme NGS for Hematologic Cancers</w:t>
            </w:r>
          </w:p>
        </w:tc>
        <w:tc>
          <w:tcPr>
            <w:tcW w:w="1315" w:type="dxa"/>
          </w:tcPr>
          <w:p w14:paraId="6F86F735" w14:textId="3F11D3AE" w:rsidR="009D7E06" w:rsidRPr="00FB725F" w:rsidRDefault="009D7E06" w:rsidP="002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5F">
              <w:rPr>
                <w:rFonts w:ascii="Times New Roman" w:hAnsi="Times New Roman" w:cs="Times New Roman"/>
                <w:sz w:val="24"/>
                <w:szCs w:val="24"/>
              </w:rPr>
              <w:t xml:space="preserve">Mayo Clinic </w:t>
            </w:r>
          </w:p>
        </w:tc>
        <w:tc>
          <w:tcPr>
            <w:tcW w:w="2931" w:type="dxa"/>
          </w:tcPr>
          <w:p w14:paraId="27C69EBF" w14:textId="77777777" w:rsidR="009D7E06" w:rsidRPr="00FB725F" w:rsidRDefault="009D7E06" w:rsidP="002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ASXL1; BCOR; BRAF; CALR; CBL; CEBPA; CSF3R; DNMT3A; ETV6; EZH2; FLT3; GATA1; GATA2; IDH1; IDH2; JAK2; KIT; KRAS; MPL; MYD88; NOTCH1; NPM1; NRAS; PHF6; PTPN11; RUNX1; SETBP1; SF3B1; SRSF2; TERT; TET2; TP53; U2AF1; WT1; ZRSR2</w:t>
            </w:r>
          </w:p>
        </w:tc>
        <w:tc>
          <w:tcPr>
            <w:tcW w:w="2840" w:type="dxa"/>
          </w:tcPr>
          <w:p w14:paraId="09C4CDD9" w14:textId="0E38ED41" w:rsidR="009D7E06" w:rsidRPr="00FB725F" w:rsidRDefault="009D7E06" w:rsidP="002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5F">
              <w:rPr>
                <w:rFonts w:ascii="Times New Roman" w:hAnsi="Times New Roman" w:cs="Times New Roman"/>
              </w:rPr>
              <w:t xml:space="preserve">Variable per gene: see details at  </w:t>
            </w:r>
            <w:r w:rsidRPr="006568A3">
              <w:rPr>
                <w:rFonts w:ascii="Times New Roman" w:hAnsi="Times New Roman" w:cs="Times New Roman"/>
              </w:rPr>
              <w:t>https://www.mayomedicallaboratories.com/test-catalog/Overview/63367</w:t>
            </w:r>
          </w:p>
        </w:tc>
        <w:tc>
          <w:tcPr>
            <w:tcW w:w="1048" w:type="dxa"/>
          </w:tcPr>
          <w:p w14:paraId="5E19A3BF" w14:textId="77777777" w:rsidR="009D7E06" w:rsidRPr="00FB725F" w:rsidRDefault="009D7E06" w:rsidP="002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5F">
              <w:rPr>
                <w:rFonts w:ascii="Times New Roman" w:hAnsi="Times New Roman" w:cs="Times New Roman"/>
                <w:sz w:val="24"/>
                <w:szCs w:val="24"/>
              </w:rPr>
              <w:t>&gt;250X</w:t>
            </w:r>
          </w:p>
        </w:tc>
      </w:tr>
      <w:tr w:rsidR="009D7E06" w:rsidRPr="00FB725F" w14:paraId="3C2DD6CE" w14:textId="77777777" w:rsidTr="00235D4E">
        <w:tc>
          <w:tcPr>
            <w:tcW w:w="1442" w:type="dxa"/>
          </w:tcPr>
          <w:p w14:paraId="0D1038B2" w14:textId="77777777" w:rsidR="009D7E06" w:rsidRPr="00FB725F" w:rsidRDefault="009D7E06" w:rsidP="002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5F">
              <w:rPr>
                <w:rFonts w:ascii="Times New Roman" w:hAnsi="Times New Roman" w:cs="Times New Roman"/>
                <w:sz w:val="24"/>
                <w:szCs w:val="24"/>
              </w:rPr>
              <w:t xml:space="preserve">Research NGS </w:t>
            </w:r>
          </w:p>
        </w:tc>
        <w:tc>
          <w:tcPr>
            <w:tcW w:w="1315" w:type="dxa"/>
          </w:tcPr>
          <w:p w14:paraId="425BB571" w14:textId="3DE33EED" w:rsidR="009D7E06" w:rsidRPr="00FB725F" w:rsidRDefault="009D7E06" w:rsidP="002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5F">
              <w:rPr>
                <w:rFonts w:ascii="Times New Roman" w:hAnsi="Times New Roman" w:cs="Times New Roman"/>
                <w:sz w:val="24"/>
                <w:szCs w:val="24"/>
              </w:rPr>
              <w:t xml:space="preserve">Mayo Clinic </w:t>
            </w:r>
          </w:p>
        </w:tc>
        <w:tc>
          <w:tcPr>
            <w:tcW w:w="2931" w:type="dxa"/>
          </w:tcPr>
          <w:p w14:paraId="534C9368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725F">
              <w:rPr>
                <w:rFonts w:ascii="Times New Roman" w:hAnsi="Times New Roman" w:cs="Times New Roman"/>
                <w:i/>
                <w:szCs w:val="24"/>
              </w:rPr>
              <w:t>ASXL1; ASXL2; ATM; BCOR; BCORL1; CALR; CBL; CEBPA; CSF3R; DNMT3A; EED; ETNK1; EZH2; FLT3; GATA2; IDH1; IDH2; JAK2; JARID2; KIT; KRAS; MPL; NRAS; PHF6; PTPN11; RPS6KA2; RUNX1; SETBP1; SF3B1; SH2B3; SRSF2; STAG2; STK11; SUZ12; TERC; TERT; TET1; TET2; TET3; TP53; U2AF1; ZRSR2</w:t>
            </w:r>
          </w:p>
        </w:tc>
        <w:tc>
          <w:tcPr>
            <w:tcW w:w="2840" w:type="dxa"/>
          </w:tcPr>
          <w:p w14:paraId="3BBFD113" w14:textId="77777777" w:rsidR="009D7E06" w:rsidRPr="00FB725F" w:rsidRDefault="009D7E06" w:rsidP="002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5F">
              <w:rPr>
                <w:rFonts w:ascii="Times New Roman" w:hAnsi="Times New Roman" w:cs="Times New Roman"/>
                <w:sz w:val="24"/>
                <w:szCs w:val="24"/>
              </w:rPr>
              <w:t xml:space="preserve">Full exon region coverage for each gene. Overall </w:t>
            </w:r>
            <w:r w:rsidRPr="00FB725F">
              <w:rPr>
                <w:rFonts w:ascii="Times New Roman" w:hAnsi="Times New Roman" w:cs="Times New Roman"/>
                <w:i/>
                <w:sz w:val="24"/>
                <w:szCs w:val="24"/>
              </w:rPr>
              <w:t>TET2</w:t>
            </w:r>
            <w:r w:rsidRPr="00FB725F">
              <w:rPr>
                <w:rFonts w:ascii="Times New Roman" w:hAnsi="Times New Roman" w:cs="Times New Roman"/>
                <w:sz w:val="24"/>
                <w:szCs w:val="24"/>
              </w:rPr>
              <w:t xml:space="preserve"> coverage was low in some cases (&lt;12X) and therefore unable to interpret. </w:t>
            </w:r>
          </w:p>
        </w:tc>
        <w:tc>
          <w:tcPr>
            <w:tcW w:w="1048" w:type="dxa"/>
          </w:tcPr>
          <w:p w14:paraId="48C4AD01" w14:textId="77777777" w:rsidR="009D7E06" w:rsidRPr="00FB725F" w:rsidRDefault="009D7E06" w:rsidP="002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5F">
              <w:rPr>
                <w:rFonts w:ascii="Times New Roman" w:hAnsi="Times New Roman" w:cs="Times New Roman"/>
                <w:sz w:val="24"/>
                <w:szCs w:val="24"/>
              </w:rPr>
              <w:t>&gt;500X</w:t>
            </w:r>
          </w:p>
        </w:tc>
      </w:tr>
      <w:tr w:rsidR="009D7E06" w:rsidRPr="00FB725F" w14:paraId="2A1D227B" w14:textId="77777777" w:rsidTr="00235D4E">
        <w:tc>
          <w:tcPr>
            <w:tcW w:w="1442" w:type="dxa"/>
          </w:tcPr>
          <w:p w14:paraId="459675B3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  <w:proofErr w:type="spellStart"/>
            <w:r w:rsidRPr="00FB725F">
              <w:rPr>
                <w:rFonts w:ascii="Times New Roman" w:hAnsi="Times New Roman" w:cs="Times New Roman"/>
              </w:rPr>
              <w:t>Genoptix</w:t>
            </w:r>
            <w:proofErr w:type="spellEnd"/>
            <w:r w:rsidRPr="00FB725F">
              <w:rPr>
                <w:rFonts w:ascii="Times New Roman" w:hAnsi="Times New Roman" w:cs="Times New Roman"/>
              </w:rPr>
              <w:t xml:space="preserve"> Myeloid Molecular Profile</w:t>
            </w:r>
          </w:p>
        </w:tc>
        <w:tc>
          <w:tcPr>
            <w:tcW w:w="1315" w:type="dxa"/>
          </w:tcPr>
          <w:p w14:paraId="382E3E34" w14:textId="64526179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  <w:r w:rsidRPr="00FB725F">
              <w:rPr>
                <w:rFonts w:ascii="Times New Roman" w:hAnsi="Times New Roman" w:cs="Times New Roman"/>
              </w:rPr>
              <w:t xml:space="preserve">Moffitt </w:t>
            </w:r>
            <w:r>
              <w:rPr>
                <w:rFonts w:ascii="Times New Roman" w:hAnsi="Times New Roman" w:cs="Times New Roman"/>
              </w:rPr>
              <w:t>Cancer Center</w:t>
            </w:r>
          </w:p>
        </w:tc>
        <w:tc>
          <w:tcPr>
            <w:tcW w:w="2931" w:type="dxa"/>
          </w:tcPr>
          <w:p w14:paraId="61151320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ASXL1; CBL; DNMT3A; ETV6; EZH2;  IDH1; IDH2; JAK2; KIT:  MPL;NPM1; NRAS; PHF6;  RUNX1; SETBP1; SF3B1; SRSF2;  TET2; TP53; U2AF1; ZRSR2</w:t>
            </w:r>
          </w:p>
        </w:tc>
        <w:tc>
          <w:tcPr>
            <w:tcW w:w="2840" w:type="dxa"/>
          </w:tcPr>
          <w:p w14:paraId="008BA259" w14:textId="77777777" w:rsidR="009D7E06" w:rsidRPr="00FB725F" w:rsidRDefault="009D7E06" w:rsidP="00235D4E">
            <w:pPr>
              <w:rPr>
                <w:rFonts w:ascii="Times New Roman" w:hAnsi="Times New Roman" w:cs="Times New Roman"/>
                <w:noProof/>
              </w:rPr>
            </w:pPr>
            <w:r w:rsidRPr="00FB725F">
              <w:rPr>
                <w:rFonts w:ascii="Times New Roman" w:hAnsi="Times New Roman" w:cs="Times New Roman"/>
                <w:noProof/>
              </w:rPr>
              <w:t xml:space="preserve">Gene: Exon tested </w:t>
            </w:r>
          </w:p>
          <w:p w14:paraId="07DFDD25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noProof/>
              </w:rPr>
            </w:pPr>
            <w:r w:rsidRPr="00FB725F">
              <w:rPr>
                <w:rFonts w:ascii="Times New Roman" w:hAnsi="Times New Roman" w:cs="Times New Roman"/>
                <w:i/>
                <w:noProof/>
              </w:rPr>
              <w:t>ASXL1: 12-13</w:t>
            </w:r>
          </w:p>
          <w:p w14:paraId="32337962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CBL: 7-9</w:t>
            </w:r>
          </w:p>
          <w:p w14:paraId="7BC478A1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DNMT3A:7-22</w:t>
            </w:r>
          </w:p>
          <w:p w14:paraId="3B54C0BF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TV6: 1-8</w:t>
            </w:r>
          </w:p>
          <w:p w14:paraId="3D73322F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ZH2:1-19</w:t>
            </w:r>
          </w:p>
          <w:p w14:paraId="075903E7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IDH1:2</w:t>
            </w:r>
          </w:p>
          <w:p w14:paraId="7CF76BB0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IDH2:4</w:t>
            </w:r>
          </w:p>
          <w:p w14:paraId="3AEB36AC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JAK2:12-14</w:t>
            </w: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br/>
              <w:t>KIT: 8-11, 13, 17-18</w:t>
            </w:r>
          </w:p>
          <w:p w14:paraId="6C9D4883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MPL:10-11</w:t>
            </w:r>
          </w:p>
          <w:p w14:paraId="68F3B63C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NPM1:10-11</w:t>
            </w:r>
          </w:p>
          <w:p w14:paraId="68A30452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NRAS:1-3</w:t>
            </w:r>
          </w:p>
          <w:p w14:paraId="50E9A68A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HF6:1-9</w:t>
            </w:r>
          </w:p>
          <w:p w14:paraId="2EA6D36D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RUNX1:3-8</w:t>
            </w:r>
          </w:p>
          <w:p w14:paraId="5109C786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ETBP1:3</w:t>
            </w:r>
          </w:p>
          <w:p w14:paraId="7F385217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F3B1:13-16</w:t>
            </w:r>
          </w:p>
          <w:p w14:paraId="2EB24A92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RSF2:1</w:t>
            </w:r>
          </w:p>
          <w:p w14:paraId="08E39397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ET2:1-9</w:t>
            </w:r>
          </w:p>
          <w:p w14:paraId="1DA1C573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P53:1-10</w:t>
            </w:r>
          </w:p>
          <w:p w14:paraId="62208C17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U2AF1:2,6</w:t>
            </w:r>
          </w:p>
          <w:p w14:paraId="15AB3ADB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ZRSR2:2-5. 7-11</w:t>
            </w:r>
          </w:p>
        </w:tc>
        <w:tc>
          <w:tcPr>
            <w:tcW w:w="1048" w:type="dxa"/>
          </w:tcPr>
          <w:p w14:paraId="64FD97A2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  <w:r w:rsidRPr="00FB725F">
              <w:rPr>
                <w:rFonts w:ascii="Times New Roman" w:hAnsi="Times New Roman" w:cs="Times New Roman"/>
              </w:rPr>
              <w:t>&gt;500X</w:t>
            </w:r>
          </w:p>
          <w:p w14:paraId="6FAF04E7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285C1711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6FEDB878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0DCAD6DF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39A1E57B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12ED6991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38F796E6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0D64CA60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6EB49007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20063D81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2A723324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7A20A52C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516D728F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6ED0AF3D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56DFA873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5D4E3631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1C81DDA7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3D212011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3AD80232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0BD8FFB9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1ED72198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3E307F56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  <w:p w14:paraId="6591EC25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</w:p>
        </w:tc>
      </w:tr>
      <w:tr w:rsidR="009D7E06" w:rsidRPr="00FB725F" w14:paraId="446C7D3D" w14:textId="77777777" w:rsidTr="00235D4E">
        <w:tc>
          <w:tcPr>
            <w:tcW w:w="1442" w:type="dxa"/>
          </w:tcPr>
          <w:p w14:paraId="3AC096C2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  <w:r w:rsidRPr="00FB725F">
              <w:rPr>
                <w:rFonts w:ascii="Times New Roman" w:hAnsi="Times New Roman" w:cs="Times New Roman"/>
                <w:bCs/>
              </w:rPr>
              <w:lastRenderedPageBreak/>
              <w:t>TruSeq myeloid Gene Set</w:t>
            </w:r>
          </w:p>
        </w:tc>
        <w:tc>
          <w:tcPr>
            <w:tcW w:w="1315" w:type="dxa"/>
          </w:tcPr>
          <w:p w14:paraId="096474A9" w14:textId="6FF1B923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  <w:r w:rsidRPr="00FB725F">
              <w:rPr>
                <w:rFonts w:ascii="Times New Roman" w:hAnsi="Times New Roman" w:cs="Times New Roman"/>
              </w:rPr>
              <w:t xml:space="preserve">Moffitt </w:t>
            </w:r>
            <w:r>
              <w:rPr>
                <w:rFonts w:ascii="Times New Roman" w:hAnsi="Times New Roman" w:cs="Times New Roman"/>
              </w:rPr>
              <w:t>Cancer Center</w:t>
            </w:r>
          </w:p>
        </w:tc>
        <w:tc>
          <w:tcPr>
            <w:tcW w:w="2931" w:type="dxa"/>
          </w:tcPr>
          <w:p w14:paraId="6DDC2540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ABL1, ASXL1, CBL, CEBPA, CSF3R, CUX1, DNMT3A, ETV6, EZH2, FLT3, IDH1, IDH2, JAK2, KIT,</w:t>
            </w:r>
          </w:p>
          <w:p w14:paraId="318DE862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MT2A, KRAS, MPL, MYD88, NPM1, NRAS, PHF6, RUNX1, SETBP1, SF3B1, SRSF2, TET2, TP53, U2AF1, WT1 and</w:t>
            </w:r>
          </w:p>
          <w:p w14:paraId="2C18D33E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ZRSR2</w:t>
            </w:r>
          </w:p>
        </w:tc>
        <w:tc>
          <w:tcPr>
            <w:tcW w:w="2840" w:type="dxa"/>
          </w:tcPr>
          <w:p w14:paraId="4F6CAA9E" w14:textId="77777777" w:rsidR="009D7E06" w:rsidRPr="00FB725F" w:rsidRDefault="009D7E06" w:rsidP="00235D4E">
            <w:pPr>
              <w:rPr>
                <w:rFonts w:ascii="Times New Roman" w:hAnsi="Times New Roman" w:cs="Times New Roman"/>
                <w:noProof/>
              </w:rPr>
            </w:pPr>
            <w:r w:rsidRPr="00FB725F">
              <w:rPr>
                <w:rFonts w:ascii="Times New Roman" w:hAnsi="Times New Roman" w:cs="Times New Roman"/>
                <w:noProof/>
              </w:rPr>
              <w:t xml:space="preserve">Gene: Exon tested </w:t>
            </w:r>
          </w:p>
          <w:p w14:paraId="16DA58FA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noProof/>
              </w:rPr>
            </w:pPr>
            <w:r w:rsidRPr="00FB725F">
              <w:rPr>
                <w:rFonts w:ascii="Times New Roman" w:hAnsi="Times New Roman" w:cs="Times New Roman"/>
                <w:i/>
                <w:noProof/>
              </w:rPr>
              <w:t xml:space="preserve">ABL: 4-6 </w:t>
            </w:r>
          </w:p>
          <w:p w14:paraId="51941FAC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noProof/>
              </w:rPr>
            </w:pPr>
            <w:r w:rsidRPr="00FB725F">
              <w:rPr>
                <w:rFonts w:ascii="Times New Roman" w:hAnsi="Times New Roman" w:cs="Times New Roman"/>
                <w:i/>
                <w:noProof/>
              </w:rPr>
              <w:t>ASXL1: 12</w:t>
            </w:r>
          </w:p>
          <w:p w14:paraId="3A8FF3CF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CBL: 8,9</w:t>
            </w:r>
          </w:p>
          <w:p w14:paraId="3F891C5F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CEBPA: full</w:t>
            </w:r>
          </w:p>
          <w:p w14:paraId="0A124FFE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CSF3R: 14-17</w:t>
            </w: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br/>
              <w:t>CUX1: full</w:t>
            </w:r>
          </w:p>
          <w:p w14:paraId="7B9370D4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DNMT3:full</w:t>
            </w:r>
          </w:p>
          <w:p w14:paraId="625C5FA3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TV6: full</w:t>
            </w:r>
          </w:p>
          <w:p w14:paraId="0CCDDC57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EZH2:full</w:t>
            </w:r>
          </w:p>
          <w:p w14:paraId="508AAD34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FLT3: 14, 15, 20</w:t>
            </w:r>
          </w:p>
          <w:p w14:paraId="7323752F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IDH1:4</w:t>
            </w:r>
          </w:p>
          <w:p w14:paraId="32538F5A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IDH2:4</w:t>
            </w:r>
          </w:p>
          <w:p w14:paraId="4AAF2C2A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JAK2:12,14</w:t>
            </w: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br/>
              <w:t>KIT: 2, 8-11, 13, 17</w:t>
            </w:r>
          </w:p>
          <w:p w14:paraId="3D3E1123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MT2A: full</w:t>
            </w:r>
          </w:p>
          <w:p w14:paraId="1124494E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KRAS: 2,3 </w:t>
            </w:r>
          </w:p>
          <w:p w14:paraId="381CE3CB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MPL:10</w:t>
            </w:r>
          </w:p>
          <w:p w14:paraId="475BADE6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MYD88: 3-5</w:t>
            </w:r>
          </w:p>
          <w:p w14:paraId="232B3184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NPM1:10-11</w:t>
            </w:r>
          </w:p>
          <w:p w14:paraId="4B174A14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NRAS:1-3</w:t>
            </w:r>
          </w:p>
          <w:p w14:paraId="5781B2C9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PHF6: full </w:t>
            </w:r>
          </w:p>
          <w:p w14:paraId="25B4BAD6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RUNX1: full</w:t>
            </w:r>
          </w:p>
          <w:p w14:paraId="21707A36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ETBP1: 4(partial)</w:t>
            </w:r>
          </w:p>
          <w:p w14:paraId="730D349E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F3B1:13-16</w:t>
            </w:r>
          </w:p>
          <w:p w14:paraId="5CA88AC8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SRSF2:1</w:t>
            </w:r>
          </w:p>
          <w:p w14:paraId="48E0FE63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ET2:3-11</w:t>
            </w:r>
          </w:p>
          <w:p w14:paraId="7A8BECBC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P53:2-11</w:t>
            </w:r>
          </w:p>
          <w:p w14:paraId="6505E127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U2AF1:2,6</w:t>
            </w:r>
          </w:p>
          <w:p w14:paraId="2D9B94EC" w14:textId="77777777" w:rsidR="009D7E06" w:rsidRPr="00FB725F" w:rsidRDefault="009D7E06" w:rsidP="00235D4E">
            <w:pPr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WT1: 7,9</w:t>
            </w:r>
          </w:p>
          <w:p w14:paraId="44ACEFF6" w14:textId="77777777" w:rsidR="009D7E06" w:rsidRPr="00FB725F" w:rsidRDefault="009D7E06" w:rsidP="00235D4E">
            <w:pPr>
              <w:rPr>
                <w:rFonts w:ascii="Times New Roman" w:hAnsi="Times New Roman" w:cs="Times New Roman"/>
                <w:noProof/>
              </w:rPr>
            </w:pPr>
            <w:r w:rsidRPr="00FB72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ZRSR2: full</w:t>
            </w:r>
            <w:r w:rsidRPr="00FB725F">
              <w:rPr>
                <w:rFonts w:ascii="Times New Roman" w:hAnsi="Times New Roman" w:cs="Times New Roman"/>
                <w:iCs/>
                <w:shd w:val="clear" w:color="auto" w:fill="FFFFFF"/>
              </w:rPr>
              <w:t xml:space="preserve"> </w:t>
            </w:r>
          </w:p>
        </w:tc>
        <w:tc>
          <w:tcPr>
            <w:tcW w:w="1048" w:type="dxa"/>
          </w:tcPr>
          <w:p w14:paraId="397E7C1F" w14:textId="77777777" w:rsidR="009D7E06" w:rsidRPr="00FB725F" w:rsidRDefault="009D7E06" w:rsidP="00235D4E">
            <w:pPr>
              <w:rPr>
                <w:rFonts w:ascii="Times New Roman" w:hAnsi="Times New Roman" w:cs="Times New Roman"/>
              </w:rPr>
            </w:pPr>
            <w:r w:rsidRPr="00FB725F">
              <w:rPr>
                <w:rFonts w:ascii="Times New Roman" w:hAnsi="Times New Roman" w:cs="Times New Roman"/>
              </w:rPr>
              <w:t>&gt;5000x</w:t>
            </w:r>
          </w:p>
        </w:tc>
      </w:tr>
    </w:tbl>
    <w:p w14:paraId="110D6E0C" w14:textId="77777777" w:rsidR="009D7E06" w:rsidRPr="00FB725F" w:rsidRDefault="009D7E06" w:rsidP="009D7E06">
      <w:pPr>
        <w:rPr>
          <w:rFonts w:ascii="Times New Roman" w:hAnsi="Times New Roman" w:cs="Times New Roman"/>
          <w:sz w:val="24"/>
          <w:szCs w:val="24"/>
        </w:rPr>
      </w:pPr>
    </w:p>
    <w:p w14:paraId="3FD87BFA" w14:textId="77777777" w:rsidR="00B51FA0" w:rsidRDefault="003C1D64"/>
    <w:sectPr w:rsidR="00B51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D7E06"/>
    <w:rsid w:val="0021232B"/>
    <w:rsid w:val="003C1D64"/>
    <w:rsid w:val="006568A3"/>
    <w:rsid w:val="0081454E"/>
    <w:rsid w:val="009D7E06"/>
    <w:rsid w:val="00CF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F9FA9"/>
  <w15:chartTrackingRefBased/>
  <w15:docId w15:val="{08E4B25B-1C46-4AAA-A196-1BFDDBD5B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7E0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onkar, Abhishek A., M.B.B.S.</dc:creator>
  <cp:keywords/>
  <dc:description/>
  <cp:lastModifiedBy>Mangaonkar, Abhishek A., M.B.B.S.</cp:lastModifiedBy>
  <cp:revision>3</cp:revision>
  <dcterms:created xsi:type="dcterms:W3CDTF">2021-09-29T03:33:00Z</dcterms:created>
  <dcterms:modified xsi:type="dcterms:W3CDTF">2021-09-29T17:06:00Z</dcterms:modified>
</cp:coreProperties>
</file>